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DC8" w:rsidRPr="001136FB" w:rsidRDefault="00E54DC8" w:rsidP="00E54DC8">
      <w:pPr>
        <w:pStyle w:val="MDPI62BackMatter"/>
        <w:spacing w:line="360" w:lineRule="auto"/>
        <w:ind w:left="0"/>
        <w:jc w:val="left"/>
        <w:rPr>
          <w:rFonts w:ascii="Times New Roman" w:hAnsi="Times New Roman"/>
          <w:szCs w:val="18"/>
        </w:rPr>
      </w:pPr>
    </w:p>
    <w:p w:rsidR="00E54DC8" w:rsidRPr="001136FB" w:rsidRDefault="00E54DC8" w:rsidP="00E54DC8">
      <w:pPr>
        <w:pStyle w:val="MDPI31text"/>
        <w:spacing w:line="360" w:lineRule="auto"/>
        <w:ind w:left="0" w:firstLine="0"/>
        <w:jc w:val="left"/>
        <w:rPr>
          <w:rFonts w:ascii="Times New Roman" w:hAnsi="Times New Roman"/>
          <w:sz w:val="18"/>
          <w:szCs w:val="18"/>
        </w:rPr>
      </w:pPr>
      <w:r w:rsidRPr="001136FB">
        <w:rPr>
          <w:rFonts w:ascii="Times New Roman" w:hAnsi="Times New Roman"/>
          <w:noProof/>
          <w:sz w:val="18"/>
          <w:szCs w:val="18"/>
          <w:lang w:val="en-IN" w:eastAsia="en-IN" w:bidi="ar-SA"/>
        </w:rPr>
        <w:drawing>
          <wp:inline distT="0" distB="0" distL="0" distR="0" wp14:anchorId="60158658" wp14:editId="34CFD555">
            <wp:extent cx="5638800" cy="3171824"/>
            <wp:effectExtent l="19050" t="0" r="0" b="0"/>
            <wp:docPr id="12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8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0694" cy="3172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4DC8" w:rsidRPr="001136FB" w:rsidRDefault="00E54DC8" w:rsidP="00E54DC8">
      <w:pPr>
        <w:pStyle w:val="MDPI62BackMatter"/>
        <w:spacing w:line="360" w:lineRule="auto"/>
        <w:ind w:left="0"/>
        <w:jc w:val="left"/>
        <w:rPr>
          <w:rFonts w:ascii="Times New Roman" w:hAnsi="Times New Roman"/>
          <w:szCs w:val="18"/>
        </w:rPr>
      </w:pPr>
      <w:r w:rsidRPr="001136FB">
        <w:rPr>
          <w:rFonts w:ascii="Times New Roman" w:hAnsi="Times New Roman"/>
          <w:b/>
          <w:szCs w:val="18"/>
        </w:rPr>
        <w:t>SI. 1 Only few valves show almost no particles on their outside after the balloons have been pushed through.</w:t>
      </w:r>
      <w:r w:rsidRPr="001136FB">
        <w:rPr>
          <w:rFonts w:ascii="Times New Roman" w:hAnsi="Times New Roman"/>
          <w:szCs w:val="18"/>
        </w:rPr>
        <w:t xml:space="preserve"> Red arrow: Example particles</w:t>
      </w:r>
    </w:p>
    <w:p w:rsidR="00F049D0" w:rsidRDefault="00F049D0">
      <w:bookmarkStart w:id="0" w:name="_GoBack"/>
      <w:bookmarkEnd w:id="0"/>
    </w:p>
    <w:sectPr w:rsidR="00F049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DC8"/>
    <w:rsid w:val="00030BC2"/>
    <w:rsid w:val="00136726"/>
    <w:rsid w:val="00173721"/>
    <w:rsid w:val="001C3D88"/>
    <w:rsid w:val="002E1502"/>
    <w:rsid w:val="002F46B2"/>
    <w:rsid w:val="003009E3"/>
    <w:rsid w:val="003277E1"/>
    <w:rsid w:val="00433C10"/>
    <w:rsid w:val="004A0412"/>
    <w:rsid w:val="004A6430"/>
    <w:rsid w:val="004E26A2"/>
    <w:rsid w:val="00521630"/>
    <w:rsid w:val="005246E4"/>
    <w:rsid w:val="00567EA4"/>
    <w:rsid w:val="005B41B3"/>
    <w:rsid w:val="005E341E"/>
    <w:rsid w:val="007A6C3B"/>
    <w:rsid w:val="007E2F12"/>
    <w:rsid w:val="009D5157"/>
    <w:rsid w:val="00A664CB"/>
    <w:rsid w:val="00AB70EF"/>
    <w:rsid w:val="00B34241"/>
    <w:rsid w:val="00B978B6"/>
    <w:rsid w:val="00C370A6"/>
    <w:rsid w:val="00D635C7"/>
    <w:rsid w:val="00E22C85"/>
    <w:rsid w:val="00E54DC8"/>
    <w:rsid w:val="00F04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5C8FD3-B2F7-481B-86E8-2CA001949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Zchn"/>
    <w:qFormat/>
    <w:rsid w:val="00E54DC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DefaultParagraphFont"/>
    <w:link w:val="MDPI31text"/>
    <w:rsid w:val="00E54DC8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2BackMatter">
    <w:name w:val="MDPI_6.2_BackMatter"/>
    <w:qFormat/>
    <w:rsid w:val="00E54DC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>HP Inc.</Company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A</dc:creator>
  <cp:keywords/>
  <dc:description/>
  <cp:lastModifiedBy>SWATHI A</cp:lastModifiedBy>
  <cp:revision>1</cp:revision>
  <dcterms:created xsi:type="dcterms:W3CDTF">2022-05-16T14:15:00Z</dcterms:created>
  <dcterms:modified xsi:type="dcterms:W3CDTF">2022-05-16T14:16:00Z</dcterms:modified>
</cp:coreProperties>
</file>